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11: Table S8 - Results from the nested models (M0, M1a, M2a) likelihood ratio test results PAML from Mammalian dataset excluding bats. </w:t>
      </w:r>
      <w:r>
        <w:rPr>
          <w:rFonts w:cs="Times New Roman" w:ascii="Times New Roman" w:hAnsi="Times New Roman"/>
          <w:b w:val="false"/>
          <w:lang w:val="en-US"/>
        </w:rPr>
        <w:t>The alignment length is on Amino acids (aa). Bold represents statistical significance (p&lt;0.05). Q-value estimations for multiple testing are represented as positive selected (1) and negative selected (0).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913"/>
        <w:gridCol w:w="888"/>
        <w:gridCol w:w="793"/>
        <w:gridCol w:w="785"/>
        <w:gridCol w:w="1053"/>
        <w:gridCol w:w="1053"/>
        <w:gridCol w:w="765"/>
        <w:gridCol w:w="908"/>
        <w:gridCol w:w="772"/>
      </w:tblGrid>
      <w:tr>
        <w:trPr/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Gene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Sequenc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Number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Alignment Length (aa)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Omega (ω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1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Model 2 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6"/>
                <w:lang w:val="en-US"/>
              </w:rPr>
              <w:t>lnL</w:t>
            </w: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∆L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  <w:lang w:val="en-US"/>
              </w:rPr>
              <w:t>q-value</w:t>
            </w:r>
          </w:p>
        </w:tc>
      </w:tr>
      <w:tr>
        <w:trPr/>
        <w:tc>
          <w:tcPr>
            <w:tcW w:w="10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CVR2A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81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406.48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1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202.95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202.89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90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CVR2B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9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754.43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753.8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753.8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DAM8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94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36178.6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27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35313.4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35302.6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21.61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AHSG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66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22343.3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47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21707.2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21654.4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105.59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NKH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9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199.8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172.5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172.5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AQP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30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6197.3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05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6060.4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-6054.8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11.27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ASPN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426.2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311.7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311.7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BCOR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5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1738.9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1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1167.6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1167.6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BMP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0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201.0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082.7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082.7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BMP7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3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948.2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935.2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935.2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BMPR1A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4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633.3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584.0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584.0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A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7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592.4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6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288.7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260.8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5.8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ARM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5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523.5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421.4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421.4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BS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0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014.1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6661.1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6661.1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D38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2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5150.3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52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745.4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724.3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2.23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DX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90.8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37.1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37.1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CER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300.35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3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024.3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024.3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CITED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041.4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023.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023.7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COL2A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52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2665.3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1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1910.2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1752.4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5.65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CREB3L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4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425.0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380.6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379.1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.02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THRC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573.7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308.9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308.9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CTSK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886.6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673.6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673.6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DLX5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009.5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98.5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98.5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DUOX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63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1245.05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5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9632.3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9601.8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1.05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DYM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8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587.5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7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472.4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472.4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EIF2AK3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5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416.83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564.8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4564.8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FBXL15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9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9233.7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3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956.8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8928.3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7.09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FGF23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453.2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312.5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312.5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FGF8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1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393.42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334.6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334.6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GAS6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79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013.4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5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384.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384.7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GHR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9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685.3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9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150.0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150.0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GPLD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8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273.1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3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507.8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507.8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GPM6B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7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761.4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0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453.5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446.8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3.28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GREM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36.4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2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11.9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11.6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HOXA1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090.4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4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851.5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851.5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HOXB4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724.3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654.9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654.9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HOXD1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6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241.1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6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119.7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119.7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HSD17B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0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929.6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7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414.5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7306.0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16.9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IAPP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52.1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8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40.8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140.8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FITM5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92.62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78.3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378.3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GF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4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495.6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9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298.4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4281.8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.34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IHH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6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882.0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751.3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751.3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L6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1924.3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70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1800.3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1789.3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1.83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L7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8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981.2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60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919.3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906.7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5.31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INPP5D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26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7720.7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3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6775.6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6753.9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3.46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KLF10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1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507.43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5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292.2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290.6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.03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LRP6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3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626.0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383.9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2383.9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LRRC17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5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924.2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4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755.9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753.3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.02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C4R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536.2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445.6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445.6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MEF2A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7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4341.12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3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649.5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567.7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63.6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MEF2C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49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988.2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3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472.3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7204.9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34.7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MEPE/OC116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3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465.6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50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182.4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182.4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MGP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632.9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9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48.8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3548.8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ITF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3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031.2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883.4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883.4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MMP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8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693.4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436.6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436.6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SX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2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660.5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609.9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609.9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NBR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118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5849.32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26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5122.2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5077.7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9.02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NCDN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76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109.3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042.1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042.1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NF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85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0058.7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924.9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9924.9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NOX4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61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4346.3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6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994.9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994.9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OSR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452.1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203.2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201.9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.67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P2RX7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1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694.4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0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115.3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115.3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APSS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53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9747.8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9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9174.3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9139.2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70.16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PKDCC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0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250.45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8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096.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096.7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PLA2G4A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76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777.6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6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540.5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540.5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PLXNB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24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3278.2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4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1794.9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61794.9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TGER4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4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486.92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9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116.8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3105.4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2.84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PTH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261.6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1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66.1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66.1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PTK2B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3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059.53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874.1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874.1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PTN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5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644.2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7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379.2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5344.9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68.48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BDS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90.4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56.4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56.4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FRP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2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655.2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587.1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5587.1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FRP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128.5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70.9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4070.9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SH3PXD2B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3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992.00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375.0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4375.0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PP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24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585.9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5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438.7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438.7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SRD5A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66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0233.8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8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882.9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882.9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RGN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1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304.8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40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208.2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7208.2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SULF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6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723.49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9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233.24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231.0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.45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ULF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2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950.11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593.5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0593.5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YK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6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8425.0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946.3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7946.3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TCF7L2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9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3135.9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3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745.3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745.3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FRC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807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30582.97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32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9381.3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29308.6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45.39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GFB3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90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290.63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5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247.88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8247.8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TNFAIP3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0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6341.05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820.6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25820.6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TPH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535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0428.5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125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0184.70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-10138.9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91.45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TPP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8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4602.98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4271.4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4271.4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RAF6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59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631.06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127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328.36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5328.3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TUFT1</w:t>
            </w:r>
          </w:p>
        </w:tc>
        <w:tc>
          <w:tcPr>
            <w:tcW w:w="91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8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22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2104.74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212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819.73</w:t>
            </w:r>
          </w:p>
        </w:tc>
        <w:tc>
          <w:tcPr>
            <w:tcW w:w="10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11819.7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>
        <w:trPr/>
        <w:tc>
          <w:tcPr>
            <w:tcW w:w="10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2"/>
                <w:szCs w:val="12"/>
                <w:lang w:val="en-US"/>
              </w:rPr>
              <w:t>VEGFA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84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537.62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345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415.48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-9415.48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5:00Z</dcterms:created>
  <dc:creator>adayap</dc:creator>
  <dc:description/>
  <dc:language>en-US</dc:language>
  <cp:lastModifiedBy>adayap</cp:lastModifiedBy>
  <dcterms:modified xsi:type="dcterms:W3CDTF">2016-04-28T13:26:00Z</dcterms:modified>
  <cp:revision>1</cp:revision>
  <dc:subject/>
  <dc:title/>
</cp:coreProperties>
</file>